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8CD715" w14:textId="102A24F6" w:rsidR="007F33B5" w:rsidRPr="003A0D9B" w:rsidRDefault="003A0D9B">
      <w:pPr>
        <w:rPr>
          <w:b/>
          <w:bCs/>
          <w:sz w:val="28"/>
          <w:szCs w:val="28"/>
        </w:rPr>
      </w:pPr>
      <w:r w:rsidRPr="003A0D9B">
        <w:rPr>
          <w:b/>
          <w:bCs/>
          <w:sz w:val="28"/>
          <w:szCs w:val="28"/>
        </w:rPr>
        <w:t>Description of additional supplementary files</w:t>
      </w:r>
    </w:p>
    <w:p w14:paraId="759E6EF8" w14:textId="5EF30541" w:rsidR="003A0D9B" w:rsidRPr="007E7784" w:rsidRDefault="007E7784">
      <w:pPr>
        <w:rPr>
          <w:rFonts w:cstheme="minorHAnsi"/>
        </w:rPr>
      </w:pPr>
      <w:r w:rsidRPr="007E7784">
        <w:rPr>
          <w:rFonts w:cstheme="minorHAnsi"/>
        </w:rPr>
        <w:t xml:space="preserve">Title: </w:t>
      </w:r>
      <w:r w:rsidR="003A0D9B" w:rsidRPr="007E7784">
        <w:rPr>
          <w:rFonts w:cstheme="minorHAnsi"/>
        </w:rPr>
        <w:t>Supplementary software</w:t>
      </w:r>
    </w:p>
    <w:p w14:paraId="3B3664BB" w14:textId="5CF500CF" w:rsidR="003A0D9B" w:rsidRPr="007E7784" w:rsidRDefault="003A0D9B">
      <w:pPr>
        <w:rPr>
          <w:rFonts w:cstheme="minorHAnsi"/>
        </w:rPr>
      </w:pPr>
      <w:r w:rsidRPr="007E7784">
        <w:rPr>
          <w:rFonts w:cstheme="minorHAnsi"/>
        </w:rPr>
        <w:t>Description:</w:t>
      </w:r>
    </w:p>
    <w:p w14:paraId="5CE2385E" w14:textId="77994299" w:rsidR="003A0D9B" w:rsidRDefault="003A0D9B">
      <w:r>
        <w:t>This file contains a collection of R scripts that were used to map various attachment sites for phages 80</w:t>
      </w:r>
      <w:r>
        <w:rPr>
          <w:rFonts w:cstheme="minorHAnsi"/>
        </w:rPr>
        <w:t>α</w:t>
      </w:r>
      <w:r>
        <w:t xml:space="preserve"> and </w:t>
      </w:r>
      <w:r>
        <w:rPr>
          <w:rFonts w:cstheme="minorHAnsi"/>
        </w:rPr>
        <w:t>Ф</w:t>
      </w:r>
      <w:r>
        <w:t xml:space="preserve">11. attB indicates scripts used to map unoccupied chromosomal attachment sites, attL and attR phage-occupied left and right attachment sites, respectively, and attP phage attachment sites representing circular, excised phages. </w:t>
      </w:r>
    </w:p>
    <w:p w14:paraId="16EAE1FA" w14:textId="77777777" w:rsidR="003A0D9B" w:rsidRDefault="003A0D9B"/>
    <w:p w14:paraId="54EF9C5E" w14:textId="77777777" w:rsidR="003A0D9B" w:rsidRDefault="003A0D9B"/>
    <w:sectPr w:rsidR="003A0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D9B"/>
    <w:rsid w:val="00006CB5"/>
    <w:rsid w:val="003A0D9B"/>
    <w:rsid w:val="003F2AE5"/>
    <w:rsid w:val="007E7784"/>
    <w:rsid w:val="007F3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340FFFC"/>
  <w15:chartTrackingRefBased/>
  <w15:docId w15:val="{EB864024-ACC2-498B-ADC2-5D87525CB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69</Characters>
  <Application>Microsoft Office Word</Application>
  <DocSecurity>0</DocSecurity>
  <Lines>8</Lines>
  <Paragraphs>4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Haag</dc:creator>
  <cp:keywords/>
  <dc:description/>
  <cp:lastModifiedBy>Madlen Luckner</cp:lastModifiedBy>
  <cp:revision>2</cp:revision>
  <dcterms:created xsi:type="dcterms:W3CDTF">2023-10-10T08:07:00Z</dcterms:created>
  <dcterms:modified xsi:type="dcterms:W3CDTF">2023-10-10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b8aa334c1f22b44e93cfac1a441075d97cda264413227ea645060925cb7ef1</vt:lpwstr>
  </property>
</Properties>
</file>